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/>
      </w:pPr>
      <w:r>
        <w:rPr>
          <w:b/>
        </w:rPr>
        <w:t>Supplementary Table 1.</w:t>
      </w:r>
      <w:r>
        <w:rPr>
          <w:rFonts w:cs="Calibri"/>
          <w:b/>
        </w:rPr>
        <w:t xml:space="preserve"> </w:t>
      </w:r>
      <w:r>
        <w:rPr>
          <w:rFonts w:cs="Calibri"/>
        </w:rPr>
        <w:t>Major depressive disorder (MDD) patient demographics. Values are shown as mean ± sd. Tobacco and cannabis use is displayed as (yes/no/NA) and age is in years. M = male. F = female. N = number. BMI = body mass index (kg/m</w:t>
      </w:r>
      <w:r>
        <w:rPr>
          <w:rFonts w:cs="Calibri"/>
          <w:vertAlign w:val="superscript"/>
        </w:rPr>
        <w:t>2</w:t>
      </w:r>
      <w:r>
        <w:rPr>
          <w:rFonts w:cs="Calibri"/>
        </w:rPr>
        <w:t>). ECT = electroconvulsive therapy. Cohorts MDD1 and 2 were from University of Cologne Department of Psychiatry, Germany; Cohorts MDD3 and 4 were from University of Magdeburg, Germany; and Cohort MDD5 was from University of Würzburg, Germany. Patients from University of Würzburg with medical conditions such as type 2 diabetes mellitus, hypertension, endocrine abnormalities, cardiovascular or autoimmune diseases were not excluded from this study. Most patients were not experiencing the first episode of illness and were using psychiatric medication.</w:t>
      </w:r>
    </w:p>
    <w:p>
      <w:pPr>
        <w:pStyle w:val="Normal"/>
        <w:spacing w:lineRule="auto" w:line="240" w:before="0" w:after="200"/>
        <w:contextualSpacing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 w:before="0" w:after="200"/>
        <w:contextualSpacing/>
        <w:rPr>
          <w:rFonts w:cs="Calibri"/>
        </w:rPr>
      </w:pPr>
      <w:r>
        <w:rPr>
          <w:rFonts w:cs="Calibri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2219960</wp:posOffset>
                </wp:positionV>
                <wp:extent cx="6991350" cy="40640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91350" cy="406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01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46"/>
                              <w:gridCol w:w="897"/>
                              <w:gridCol w:w="973"/>
                              <w:gridCol w:w="897"/>
                              <w:gridCol w:w="897"/>
                              <w:gridCol w:w="897"/>
                              <w:gridCol w:w="897"/>
                              <w:gridCol w:w="806"/>
                              <w:gridCol w:w="897"/>
                              <w:gridCol w:w="806"/>
                              <w:gridCol w:w="897"/>
                            </w:tblGrid>
                            <w:tr>
                              <w:trPr/>
                              <w:tc>
                                <w:tcPr>
                                  <w:tcW w:w="21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contextualSpacing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hort MDD1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hort MDD2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hort MDD3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hort MDD4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hort MDD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atients N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ntrols N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atients age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2.9±12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0.5±11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8.3±11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0.7±13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4.2±14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9.2±14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2.8±8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5.8±11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0.9±4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8.2±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ntrols age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7.5±16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9.7±12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8.5±11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0.2±14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3.3±13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8.5±13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2.5±8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4.1±10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7.7±7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4.4±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atients BMI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8.9±4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7.1±5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5.2±3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3.4±4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4.5±6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4.3±7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ntrols BMI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5.4±3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3.1±3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4.7±3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2.1±3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Patients tobacco 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/4/3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/14/2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7/11/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8/21/0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/0/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8/10/0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/3/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/8/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ntrols tobacco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/15/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/26/0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/2/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/15/0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/7/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/8/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Patients cannabis 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/6/1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/15/1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/15/3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/28/1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/3/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/17/0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ntrols cannabis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/17/1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/25/4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/4/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/18/0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sychiatric medication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Mixture ECT/ antidepressant use/ drug free  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Antidepressant and antipsychotic medication use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Antidepressant free/naive; first episode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Mixture antidepressant use/drug naive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Mixture antidepressant/ antipsychotic us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0.5pt;height:320pt;mso-wrap-distance-left:0pt;mso-wrap-distance-right:9pt;mso-wrap-distance-top:0pt;mso-wrap-distance-bottom:0pt;margin-top:174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01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46"/>
                        <w:gridCol w:w="897"/>
                        <w:gridCol w:w="973"/>
                        <w:gridCol w:w="897"/>
                        <w:gridCol w:w="897"/>
                        <w:gridCol w:w="897"/>
                        <w:gridCol w:w="897"/>
                        <w:gridCol w:w="806"/>
                        <w:gridCol w:w="897"/>
                        <w:gridCol w:w="806"/>
                        <w:gridCol w:w="897"/>
                      </w:tblGrid>
                      <w:tr>
                        <w:trPr/>
                        <w:tc>
                          <w:tcPr>
                            <w:tcW w:w="21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contextualSpacing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7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hort MDD1</w:t>
                            </w:r>
                          </w:p>
                        </w:tc>
                        <w:tc>
                          <w:tcPr>
                            <w:tcW w:w="17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hort MDD2</w:t>
                            </w:r>
                          </w:p>
                        </w:tc>
                        <w:tc>
                          <w:tcPr>
                            <w:tcW w:w="17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hort MDD3</w:t>
                            </w:r>
                          </w:p>
                        </w:tc>
                        <w:tc>
                          <w:tcPr>
                            <w:tcW w:w="170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hort MDD4</w:t>
                            </w:r>
                          </w:p>
                        </w:tc>
                        <w:tc>
                          <w:tcPr>
                            <w:tcW w:w="170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hort MDD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atients N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ntrols N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atients age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2.9±12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0.5±11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8.3±11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0.7±13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4.2±14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9.2±14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2.8±8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5.8±11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0.9±4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8.2±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ntrols age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7.5±16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9.7±12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8.5±11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0.2±14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3.3±13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8.5±13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2.5±8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4.1±10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7.7±7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4.4±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atients BMI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8.9±4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7.1±5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5.2±3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3.4±4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4.5±6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4.3±7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ntrols BMI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5.4±3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3.1±3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4.7±3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2.1±3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Patients tobacco 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/4/3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/14/2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7/11/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8/21/0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/0/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8/10/0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/3/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/8/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ntrols tobacco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/15/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/26/0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/2/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/15/0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/7/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/8/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Patients cannabis 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/6/1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/15/1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/15/3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/28/1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/3/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/17/0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ntrols cannabis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/17/1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/25/4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/4/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/18/0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sychiatric medication</w:t>
                            </w:r>
                          </w:p>
                        </w:tc>
                        <w:tc>
                          <w:tcPr>
                            <w:tcW w:w="187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Mixture ECT/ antidepressant use/ drug free  </w:t>
                            </w:r>
                          </w:p>
                        </w:tc>
                        <w:tc>
                          <w:tcPr>
                            <w:tcW w:w="17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Antidepressant and antipsychotic medication use</w:t>
                            </w:r>
                          </w:p>
                        </w:tc>
                        <w:tc>
                          <w:tcPr>
                            <w:tcW w:w="17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Antidepressant free/naive; first episode</w:t>
                            </w:r>
                          </w:p>
                        </w:tc>
                        <w:tc>
                          <w:tcPr>
                            <w:tcW w:w="170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Mixture antidepressant use/drug naive</w:t>
                            </w:r>
                          </w:p>
                        </w:tc>
                        <w:tc>
                          <w:tcPr>
                            <w:tcW w:w="170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Mixture antidepressant/ antipsychotic us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200"/>
        <w:contextualSpacing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 w:before="0" w:after="200"/>
        <w:contextualSpacing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 w:before="0" w:after="200"/>
        <w:contextualSpacing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 w:before="0" w:after="200"/>
        <w:contextualSpacing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 w:before="0" w:after="200"/>
        <w:contextualSpacing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 w:before="0" w:after="200"/>
        <w:contextualSpacing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 w:before="0" w:after="200"/>
        <w:contextualSpacing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 w:before="0" w:after="200"/>
        <w:contextualSpacing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 w:before="0" w:after="200"/>
        <w:contextualSpacing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 w:before="0" w:after="200"/>
        <w:contextualSpacing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 w:before="0" w:after="200"/>
        <w:contextualSpacing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 w:before="0" w:after="200"/>
        <w:contextualSpacing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 w:before="0" w:after="200"/>
        <w:contextualSpacing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 w:before="0" w:after="200"/>
        <w:contextualSpacing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 w:before="0" w:after="200"/>
        <w:contextualSpacing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 w:before="0" w:after="200"/>
        <w:contextualSpacing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 w:before="0" w:after="200"/>
        <w:contextualSpacing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 w:before="0" w:after="200"/>
        <w:contextualSpacing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 w:before="0" w:after="200"/>
        <w:contextualSpacing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 w:before="0" w:after="200"/>
        <w:contextualSpacing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 w:before="0" w:after="200"/>
        <w:contextualSpacing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 w:before="0" w:after="200"/>
        <w:contextualSpacing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 w:before="0" w:after="200"/>
        <w:contextualSpacing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 w:before="0" w:after="200"/>
        <w:contextualSpacing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 w:before="0" w:after="200"/>
        <w:contextualSpacing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 w:before="0" w:after="200"/>
        <w:contextualSpacing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 w:before="0" w:after="200"/>
        <w:contextualSpacing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 w:before="0" w:after="200"/>
        <w:contextualSpacing/>
        <w:rPr/>
      </w:pPr>
      <w:r>
        <w:rPr>
          <w:b/>
        </w:rPr>
        <w:t>Supplementary Table 2.</w:t>
      </w:r>
      <w:r>
        <w:rPr>
          <w:rFonts w:cs="Calibri"/>
          <w:b/>
        </w:rPr>
        <w:t xml:space="preserve"> </w:t>
      </w:r>
      <w:r>
        <w:rPr>
          <w:rFonts w:cs="Calibri"/>
        </w:rPr>
        <w:t>Bipolar disorder (BPD) patient demographics. Values are shown as mean ± sd. Tobacco and cannabis use is displayed as (yes/no/NA) and age is in years. M = male. F = female. N = number. BMI = body mass index (kg/m</w:t>
      </w:r>
      <w:r>
        <w:rPr>
          <w:rFonts w:cs="Calibri"/>
          <w:vertAlign w:val="superscript"/>
        </w:rPr>
        <w:t>2</w:t>
      </w:r>
      <w:r>
        <w:rPr>
          <w:rFonts w:cs="Calibri"/>
        </w:rPr>
        <w:t>). Cohorts BPD1 and 2 were from University of Cologne Department of Psychiatry, Germany; Cohort BPD3 was from the University of Muenster, Germany; Cohort BPD4 was from the Erasmus Medical Centre, the Netherlands; and Cohorts BPD5-7 were from of Würzburg, Germany. Patients from University of Würzburg with medical conditions such as type 2 diabetes mellitus, hypertension, endocrine abnormalities, cardiovascular or autoimmune diseases were not excluded from this study. Patients across cohorts were diagnosed with a mixture of BPD types and were experiencing a variety of mood states. BPD patients in all cohorts were using psychiatric medication.</w:t>
      </w:r>
    </w:p>
    <w:p>
      <w:pPr>
        <w:pStyle w:val="Normal"/>
        <w:spacing w:lineRule="auto" w:line="240" w:before="0" w:after="200"/>
        <w:contextualSpacing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 w:before="0" w:after="200"/>
        <w:contextualSpacing/>
        <w:rPr>
          <w:rFonts w:cs="Calibri"/>
        </w:rPr>
      </w:pPr>
      <w:r>
        <w:rPr>
          <w:rFonts w:cs="Calibri"/>
        </w:rPr>
      </w:r>
    </w:p>
    <w:tbl>
      <w:tblPr>
        <w:tblW w:w="146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4"/>
        <w:gridCol w:w="872"/>
        <w:gridCol w:w="864"/>
        <w:gridCol w:w="939"/>
        <w:gridCol w:w="864"/>
        <w:gridCol w:w="939"/>
        <w:gridCol w:w="939"/>
        <w:gridCol w:w="939"/>
        <w:gridCol w:w="939"/>
        <w:gridCol w:w="939"/>
        <w:gridCol w:w="939"/>
        <w:gridCol w:w="939"/>
        <w:gridCol w:w="939"/>
        <w:gridCol w:w="838"/>
        <w:gridCol w:w="939"/>
      </w:tblGrid>
      <w:tr>
        <w:trPr/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ort BPD1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ort BPD2</w:t>
            </w:r>
          </w:p>
        </w:tc>
        <w:tc>
          <w:tcPr>
            <w:tcW w:w="1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ort BPD3</w:t>
            </w:r>
          </w:p>
        </w:tc>
        <w:tc>
          <w:tcPr>
            <w:tcW w:w="1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ort BPD4</w:t>
            </w:r>
          </w:p>
        </w:tc>
        <w:tc>
          <w:tcPr>
            <w:tcW w:w="1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ort BPD5</w:t>
            </w:r>
          </w:p>
        </w:tc>
        <w:tc>
          <w:tcPr>
            <w:tcW w:w="1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ort BPD6</w:t>
            </w:r>
          </w:p>
        </w:tc>
        <w:tc>
          <w:tcPr>
            <w:tcW w:w="1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ort BPD7</w:t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 N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 N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 age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3.8±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9.3±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5.4±1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0.9±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5.5±1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3.3±1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6.1±1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3.3±1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4.1±1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4.1±1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2±1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1±2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7.6±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5.6±13</w:t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 age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5.5±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9±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9.6±1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9.9±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8.5±1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3.5±1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4.4±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8.3±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5.6±1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4.4±1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9.7±1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9.3±2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8.4±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5.7±13</w:t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 BMI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2.6±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2.4±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4±1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7.4±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8.8±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4.7±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 BMI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2.6±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0.9±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5.1±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4.4±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ients tobacco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/0/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/1/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/2/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/2/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/9/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/6/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/0/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/0/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/4/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/7/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/3/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/1/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/5/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/9/0</w:t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 tobacco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/1/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/1/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/4/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/7/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/7/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/7/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/3/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/2/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/5/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/7/1</w:t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ients cannabis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/0/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/0/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/5/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/8/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/5/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/8/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/2/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/2/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 cannabis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/3/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/1/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/5/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/6/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 w:before="0" w:after="200"/>
        <w:contextualSpacing/>
        <w:rPr>
          <w:b/>
          <w:b/>
        </w:rPr>
      </w:pPr>
      <w:r>
        <w:rPr>
          <w:b/>
        </w:rPr>
        <w:t xml:space="preserve">Supplementary Table 3. </w:t>
      </w:r>
      <w:r>
        <w:rPr/>
        <w:t xml:space="preserve">List of 95 analytes measured using the </w:t>
      </w:r>
      <w:r>
        <w:rPr>
          <w:rFonts w:cs="Calibri"/>
        </w:rPr>
        <w:t>HumanMAP® multiplex immunoassay platform</w:t>
      </w:r>
      <w:r>
        <w:rPr/>
        <w:t xml:space="preserve"> and included in the comparison across all cohorts.</w:t>
      </w:r>
    </w:p>
    <w:p>
      <w:pPr>
        <w:pStyle w:val="Normal"/>
        <w:spacing w:lineRule="auto" w:line="240" w:before="0" w:after="200"/>
        <w:contextualSpacing/>
        <w:rPr>
          <w:b/>
          <w:b/>
          <w:sz w:val="16"/>
        </w:rPr>
      </w:pPr>
      <w:r>
        <w:rPr>
          <w:b/>
          <w:sz w:val="16"/>
        </w:rPr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Adiponectin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Alpha-1-Antitrypsin (A1AT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Alpha-2-Macroglobulin (A2Macro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Alpha-Fetoprotein (AFP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Angiopoietin-2 (ANG-2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Angiotensin-Converting Enzyme (ACE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Angiotensinogen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Apolipoprotein A-I (Apo A-I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Apolipoprotein C-III (Apo C-III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Apolipoprotein H (Apo H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Apolipoprotein(a) (Lp(a)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AXL Receptor Tyrosine Kinase (AXL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B Lymphocyte Chemoattractant (BLC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Beta-2-Microglobulin (B2M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Brain-Derived Neurotrophic Factor (BDNF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Cancer Antigen 19-9 (CA 19-9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Carcinoembryonic Antigen (CEA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CD 40 Antigen (CD40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CD40 Ligand (CD40-L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Chemokine CC-4 (HCC-4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Chromogranin A (CgA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Complement C3 (C3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Cortisol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C-Reactive Protein (CRP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Creatine Kinase-MB (CK-MB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EN-RAGE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Eotaxin-1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Epidermal Growth Factor (EGF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Epidermal Growth Factor Receptor (EGFR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Epithelial-Derived Neutrophil Activating Protein 78 (ENA-78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Factor VII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FASLG Receptor (FAS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Ferritin (FRTN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Follicle-Stimulating Hormone (FSH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Glutathione S-Transferase alpha (GST-alpha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Granulocyte Colony-Stimulating Factor (G-CSF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Growth Hormone (GH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Growth-Regulated alpha protein (GRO-alpha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Haptoglobin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Heparin-Binding EGF-Like Growth Factor (HB-EGF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Hepatocyte Growth Factor (HGF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Immunoglobulin A (IgA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Immunoglobulin E (IgE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Immunoglobulin M (IgM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Insulin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 xml:space="preserve">Insulin-like Growth Factor-Binding 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Protein 2 (IGFBP-2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Intercellular Adhesion Molecule 1 (ICAM-1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Interleukin-1 receptor antagonist (IL-1ra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Interleukin-10 (IL-10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Interleukin-13 (IL-13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Interleukin-15 (IL-15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Interleukin-16 (IL-16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Interleukin-18 (IL-18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Interleukin-3 (IL-3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Interleukin-7 (IL-7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Interleukin-8 (IL-8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Leptin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Luteinizing Hormone  (LH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 xml:space="preserve">Macrophage Inflammatory 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Protein-1 alpha (MIP-1 alpha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 xml:space="preserve">Macrophage Inflammatory 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Protein-1 beta (MIP-1 beta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 xml:space="preserve">Macrophage Migration 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Inhibitory Factor (MIF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Macrophage-Derived Chemokine (MDC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Matrix Metalloproteinase-3 (MMP-3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Monocyte Chemotactic Protein 1 (MCP-1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Myeloperoxidase (MPO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Myoglobin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Pancreatic Polypeptide (PPP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Plasminogen Activator Inhibitor 1 (PAI-1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Platelet-Derived Growth Factor BB (PDGF-BB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Progesterone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Prolactin (PRL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Prostatic Acid Phosphatase (PAP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Pulmonary and Activation-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Regulated Chemokine (PARC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Receptor for Advanced Glycosylation  End Products (RAGE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Resistin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Serum Amyloid P-Component (SAP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Serum Glutamic Oxaloacetic  Transaminase (SGOT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Sex Hormone-Binding Globulin (SHBG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Sortilin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Stem Cell Factor (SCF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Superoxide Dismutase 1, Soluble (SOD-1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T-Cell-Specific Protein RANTES (RANTES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Tenascin-C (TN-C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Testosterone, Total (TT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Thrombopoietin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Thrombospondin-1 (TSP-1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Thyroid-Stimulating Hormone  (TSH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Thyroxine-Binding Globulin (TBG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Tissue Inhibitor of Metalloproteinases 1 (TIMP-1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TNF-Related Apoptosis-Inducing  Ligand Receptor 3 (TRAIL-R3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Tumor Necrosis Factor alpha (TNF-alpha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Tumor Necrosis Factor Receptor-Like 2 (TNFR2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Vascular Cell Adhesion Molecule-1 (VCAM-1)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Vascular Endothelial Growth Factor (VEGF)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von Willebrand Factor (vWF)</w:t>
      </w:r>
    </w:p>
    <w:p>
      <w:pPr>
        <w:pStyle w:val="Normal"/>
        <w:spacing w:lineRule="auto" w:line="240"/>
        <w:rPr/>
      </w:pPr>
      <w:r>
        <w:rPr>
          <w:b/>
        </w:rPr>
        <w:t xml:space="preserve">Supplementary Table 4. </w:t>
      </w:r>
      <w:r>
        <w:rPr>
          <w:rFonts w:cs="Calibri"/>
        </w:rPr>
        <w:t>Summary of sex-specific changes in analyte levels within cohorts. Analytes with significant overall sex-diagnosis interactions are shown (from Table 3). Significant differences between schizophrenia patients and controls are indicated in bold. R/R1-4 = overall/Cohort 1-4 ratio (schizophrenia/control) using geometric means. MDC = macrophage-derived chemokine. MIP-1 alpha = macrophage inflammatory protein-1 alpha. ICAM-1 = intracellular adhesion molecule-1. ENA-78 = epithelial-derived neutrophil-activating protein-78. ACE = angiotensin-converting enzyme. VEGF = vascular endothelial growth factor. BLC = B lymphocyte chemoattractant. SHBG = sex hormone binding globulin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ge">
                  <wp:posOffset>2410460</wp:posOffset>
                </wp:positionV>
                <wp:extent cx="6037580" cy="415671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7580" cy="41567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50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23"/>
                              <w:gridCol w:w="611"/>
                              <w:gridCol w:w="610"/>
                              <w:gridCol w:w="685"/>
                              <w:gridCol w:w="607"/>
                              <w:gridCol w:w="685"/>
                              <w:gridCol w:w="610"/>
                              <w:gridCol w:w="610"/>
                              <w:gridCol w:w="685"/>
                              <w:gridCol w:w="685"/>
                              <w:gridCol w:w="797"/>
                            </w:tblGrid>
                            <w:tr>
                              <w:trPr/>
                              <w:tc>
                                <w:tcPr>
                                  <w:tcW w:w="2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198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ales</w:t>
                                  </w:r>
                                </w:p>
                              </w:tc>
                              <w:tc>
                                <w:tcPr>
                                  <w:tcW w:w="3387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Femal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1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2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3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4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1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2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3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i/>
                                      <w:color w:val="000000"/>
                                    </w:rPr>
                                    <w:t>Male specific</w:t>
                                  </w:r>
                                </w:p>
                              </w:tc>
                              <w:tc>
                                <w:tcPr>
                                  <w:tcW w:w="6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i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99" w:hanging="0"/>
                                    <w:contextualSpacing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Ferritin</w:t>
                                  </w:r>
                                </w:p>
                              </w:tc>
                              <w:tc>
                                <w:tcPr>
                                  <w:tcW w:w="6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</w:rPr>
                                    <w:t>2.89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</w:rPr>
                                    <w:t>1.64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</w:rPr>
                                    <w:t>4.79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37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</w:rPr>
                                    <w:t>6.00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</w:rPr>
                                    <w:t>1.51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78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61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</w:rPr>
                                    <w:t>3.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2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99" w:hanging="0"/>
                                    <w:contextualSpacing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 xml:space="preserve">Alpha-1-antitrypsin </w:t>
                                  </w:r>
                                </w:p>
                              </w:tc>
                              <w:tc>
                                <w:tcPr>
                                  <w:tcW w:w="61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</w:rPr>
                                    <w:t>1.12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</w:rPr>
                                    <w:t>1.24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04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08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</w:rPr>
                                    <w:t>1.27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2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99" w:hanging="0"/>
                                    <w:contextualSpacing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MDC</w:t>
                                  </w:r>
                                </w:p>
                              </w:tc>
                              <w:tc>
                                <w:tcPr>
                                  <w:tcW w:w="61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</w:rPr>
                                    <w:t>1.19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04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</w:rPr>
                                    <w:t>1.3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37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11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2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99" w:hanging="0"/>
                                    <w:contextualSpacing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Thyroxine binding globulin</w:t>
                                  </w:r>
                                </w:p>
                              </w:tc>
                              <w:tc>
                                <w:tcPr>
                                  <w:tcW w:w="61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</w:rPr>
                                    <w:t>1.12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</w:rPr>
                                    <w:t>1.15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22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14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2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99" w:hanging="0"/>
                                    <w:contextualSpacing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Interleukin-15</w:t>
                                  </w:r>
                                </w:p>
                              </w:tc>
                              <w:tc>
                                <w:tcPr>
                                  <w:tcW w:w="61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</w:rPr>
                                    <w:t>1.33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</w:rPr>
                                    <w:t>1.35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31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</w:rPr>
                                    <w:t>2.23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08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2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99" w:hanging="0"/>
                                    <w:contextualSpacing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MIP-1 alpha</w:t>
                                  </w:r>
                                </w:p>
                              </w:tc>
                              <w:tc>
                                <w:tcPr>
                                  <w:tcW w:w="61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</w:rPr>
                                    <w:t>1.32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15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2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99" w:hanging="0"/>
                                    <w:contextualSpacing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ICAM-1</w:t>
                                  </w:r>
                                </w:p>
                              </w:tc>
                              <w:tc>
                                <w:tcPr>
                                  <w:tcW w:w="61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</w:rPr>
                                    <w:t>1.11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23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24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08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99" w:hanging="0"/>
                                    <w:contextualSpacing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ENA-78</w:t>
                                  </w:r>
                                </w:p>
                              </w:tc>
                              <w:tc>
                                <w:tcPr>
                                  <w:tcW w:w="61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14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</w:rPr>
                                    <w:t>1.25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27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22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i/>
                                      <w:color w:val="000000"/>
                                    </w:rPr>
                                    <w:t>Female specific</w:t>
                                  </w:r>
                                </w:p>
                              </w:tc>
                              <w:tc>
                                <w:tcPr>
                                  <w:tcW w:w="6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i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99" w:hanging="0"/>
                                    <w:contextualSpacing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Testosterone</w:t>
                                  </w:r>
                                </w:p>
                              </w:tc>
                              <w:tc>
                                <w:tcPr>
                                  <w:tcW w:w="6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09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</w:rPr>
                                    <w:t>1.51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</w:rPr>
                                    <w:t>1.44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</w:rPr>
                                    <w:t>1.47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</w:rPr>
                                    <w:t>2.04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</w:rPr>
                                    <w:t>1.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2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99" w:hanging="0"/>
                                    <w:contextualSpacing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Free testosterone</w:t>
                                  </w:r>
                                </w:p>
                              </w:tc>
                              <w:tc>
                                <w:tcPr>
                                  <w:tcW w:w="61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15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</w:rPr>
                                    <w:t>2.01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</w:rPr>
                                    <w:t>2.24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</w:rPr>
                                    <w:t>2.16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</w:rPr>
                                    <w:t>2.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2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99" w:hanging="0"/>
                                    <w:contextualSpacing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 xml:space="preserve">ACE </w:t>
                                  </w:r>
                                </w:p>
                              </w:tc>
                              <w:tc>
                                <w:tcPr>
                                  <w:tcW w:w="61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2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99" w:hanging="0"/>
                                    <w:contextualSpacing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VEGF</w:t>
                                  </w:r>
                                </w:p>
                              </w:tc>
                              <w:tc>
                                <w:tcPr>
                                  <w:tcW w:w="61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03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</w:rPr>
                                    <w:t>1.43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15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</w:rPr>
                                    <w:t>0.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2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99" w:hanging="0"/>
                                    <w:contextualSpacing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Prolactin/growth hormone</w:t>
                                  </w:r>
                                </w:p>
                              </w:tc>
                              <w:tc>
                                <w:tcPr>
                                  <w:tcW w:w="61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4.06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</w:rPr>
                                    <w:t>2.36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</w:rPr>
                                    <w:t>8.12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22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3.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99" w:hanging="0"/>
                                    <w:contextualSpacing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Insulin/growth hormone</w:t>
                                  </w:r>
                                </w:p>
                              </w:tc>
                              <w:tc>
                                <w:tcPr>
                                  <w:tcW w:w="61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4.79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</w:rPr>
                                    <w:t>2.55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</w:rPr>
                                    <w:t>7.92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3.84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</w:rPr>
                                    <w:t>10.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i/>
                                      <w:color w:val="000000"/>
                                    </w:rPr>
                                    <w:t>Qualitative interaction</w:t>
                                  </w:r>
                                </w:p>
                              </w:tc>
                              <w:tc>
                                <w:tcPr>
                                  <w:tcW w:w="6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i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color w:val="00000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BLC</w:t>
                                  </w:r>
                                </w:p>
                              </w:tc>
                              <w:tc>
                                <w:tcPr>
                                  <w:tcW w:w="6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</w:rPr>
                                    <w:t>1.73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</w:rPr>
                                    <w:t>3.14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36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2.21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2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color w:val="00000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Prolactin</w:t>
                                  </w:r>
                                </w:p>
                              </w:tc>
                              <w:tc>
                                <w:tcPr>
                                  <w:tcW w:w="61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33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</w:rPr>
                                    <w:t>2.16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26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2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color w:val="00000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SHBG</w:t>
                                  </w:r>
                                </w:p>
                              </w:tc>
                              <w:tc>
                                <w:tcPr>
                                  <w:tcW w:w="61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</w:rPr>
                                    <w:t>1.15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</w:rPr>
                                    <w:t>1.33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09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33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2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99" w:hanging="0"/>
                                    <w:contextualSpacing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Stem cell factor</w:t>
                                  </w:r>
                                </w:p>
                              </w:tc>
                              <w:tc>
                                <w:tcPr>
                                  <w:tcW w:w="61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12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99" w:hanging="0"/>
                                    <w:contextualSpacing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Growth hormone</w:t>
                                  </w:r>
                                </w:p>
                              </w:tc>
                              <w:tc>
                                <w:tcPr>
                                  <w:tcW w:w="61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41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98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.4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2.01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</w:rPr>
                                    <w:t>1.49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1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5.4pt;height:327.3pt;mso-wrap-distance-left:0pt;mso-wrap-distance-right:9pt;mso-wrap-distance-top:0pt;mso-wrap-distance-bottom:0pt;margin-top:189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50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23"/>
                        <w:gridCol w:w="611"/>
                        <w:gridCol w:w="610"/>
                        <w:gridCol w:w="685"/>
                        <w:gridCol w:w="607"/>
                        <w:gridCol w:w="685"/>
                        <w:gridCol w:w="610"/>
                        <w:gridCol w:w="610"/>
                        <w:gridCol w:w="685"/>
                        <w:gridCol w:w="685"/>
                        <w:gridCol w:w="797"/>
                      </w:tblGrid>
                      <w:tr>
                        <w:trPr/>
                        <w:tc>
                          <w:tcPr>
                            <w:tcW w:w="2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198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ales</w:t>
                            </w:r>
                          </w:p>
                        </w:tc>
                        <w:tc>
                          <w:tcPr>
                            <w:tcW w:w="3387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emal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6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1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2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3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4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1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2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3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eastAsia="Times New Roman"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i/>
                                <w:color w:val="000000"/>
                              </w:rPr>
                              <w:t>Male specific</w:t>
                            </w:r>
                          </w:p>
                        </w:tc>
                        <w:tc>
                          <w:tcPr>
                            <w:tcW w:w="6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eastAsia="Times New Roman"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i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99" w:hanging="0"/>
                              <w:contextualSpacing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Ferritin</w:t>
                            </w:r>
                          </w:p>
                        </w:tc>
                        <w:tc>
                          <w:tcPr>
                            <w:tcW w:w="611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</w:rPr>
                              <w:t>2.89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</w:rPr>
                              <w:t>1.64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</w:rPr>
                              <w:t>4.79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37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</w:rPr>
                              <w:t>6.00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</w:rPr>
                              <w:t>1.51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78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61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</w:rPr>
                              <w:t>3.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2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99" w:hanging="0"/>
                              <w:contextualSpacing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 xml:space="preserve">Alpha-1-antitrypsin </w:t>
                            </w:r>
                          </w:p>
                        </w:tc>
                        <w:tc>
                          <w:tcPr>
                            <w:tcW w:w="61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</w:rPr>
                              <w:t>1.12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</w:rPr>
                              <w:t>1.24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04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08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</w:rPr>
                              <w:t>1.27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2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99" w:hanging="0"/>
                              <w:contextualSpacing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MDC</w:t>
                            </w:r>
                          </w:p>
                        </w:tc>
                        <w:tc>
                          <w:tcPr>
                            <w:tcW w:w="61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</w:rPr>
                              <w:t>1.19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04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</w:rPr>
                              <w:t>1.31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37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11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2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99" w:hanging="0"/>
                              <w:contextualSpacing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Thyroxine binding globulin</w:t>
                            </w:r>
                          </w:p>
                        </w:tc>
                        <w:tc>
                          <w:tcPr>
                            <w:tcW w:w="61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</w:rPr>
                              <w:t>1.12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</w:rPr>
                              <w:t>1.15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22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14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2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99" w:hanging="0"/>
                              <w:contextualSpacing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Interleukin-15</w:t>
                            </w:r>
                          </w:p>
                        </w:tc>
                        <w:tc>
                          <w:tcPr>
                            <w:tcW w:w="61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</w:rPr>
                              <w:t>1.33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</w:rPr>
                              <w:t>1.35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31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</w:rPr>
                              <w:t>2.23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08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2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99" w:hanging="0"/>
                              <w:contextualSpacing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MIP-1 alpha</w:t>
                            </w:r>
                          </w:p>
                        </w:tc>
                        <w:tc>
                          <w:tcPr>
                            <w:tcW w:w="61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</w:rPr>
                              <w:t>1.32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15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2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99" w:hanging="0"/>
                              <w:contextualSpacing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ICAM-1</w:t>
                            </w:r>
                          </w:p>
                        </w:tc>
                        <w:tc>
                          <w:tcPr>
                            <w:tcW w:w="61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</w:rPr>
                              <w:t>1.11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23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24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08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99" w:hanging="0"/>
                              <w:contextualSpacing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ENA-78</w:t>
                            </w:r>
                          </w:p>
                        </w:tc>
                        <w:tc>
                          <w:tcPr>
                            <w:tcW w:w="61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14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</w:rPr>
                              <w:t>1.25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27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22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eastAsia="Times New Roman"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i/>
                                <w:color w:val="000000"/>
                              </w:rPr>
                              <w:t>Female specific</w:t>
                            </w:r>
                          </w:p>
                        </w:tc>
                        <w:tc>
                          <w:tcPr>
                            <w:tcW w:w="6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i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99" w:hanging="0"/>
                              <w:contextualSpacing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Testosterone</w:t>
                            </w:r>
                          </w:p>
                        </w:tc>
                        <w:tc>
                          <w:tcPr>
                            <w:tcW w:w="611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09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</w:rPr>
                              <w:t>1.51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</w:rPr>
                              <w:t>1.44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</w:rPr>
                              <w:t>1.47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</w:rPr>
                              <w:t>2.04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</w:rPr>
                              <w:t>1.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2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99" w:hanging="0"/>
                              <w:contextualSpacing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Free testosterone</w:t>
                            </w:r>
                          </w:p>
                        </w:tc>
                        <w:tc>
                          <w:tcPr>
                            <w:tcW w:w="61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15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</w:rPr>
                              <w:t>2.01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</w:rPr>
                              <w:t>2.24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</w:rPr>
                              <w:t>2.16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</w:rPr>
                              <w:t>2.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2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99" w:hanging="0"/>
                              <w:contextualSpacing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 xml:space="preserve">ACE </w:t>
                            </w:r>
                          </w:p>
                        </w:tc>
                        <w:tc>
                          <w:tcPr>
                            <w:tcW w:w="61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2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99" w:hanging="0"/>
                              <w:contextualSpacing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VEGF</w:t>
                            </w:r>
                          </w:p>
                        </w:tc>
                        <w:tc>
                          <w:tcPr>
                            <w:tcW w:w="61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03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</w:rPr>
                              <w:t>1.43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15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</w:rPr>
                              <w:t>0.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2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99" w:hanging="0"/>
                              <w:contextualSpacing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Prolactin/growth hormone</w:t>
                            </w:r>
                          </w:p>
                        </w:tc>
                        <w:tc>
                          <w:tcPr>
                            <w:tcW w:w="61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4.06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</w:rPr>
                              <w:t>2.36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</w:rPr>
                              <w:t>8.12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22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3.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99" w:hanging="0"/>
                              <w:contextualSpacing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Insulin/growth hormone</w:t>
                            </w:r>
                          </w:p>
                        </w:tc>
                        <w:tc>
                          <w:tcPr>
                            <w:tcW w:w="61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4.79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</w:rPr>
                              <w:t>2.55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</w:rPr>
                              <w:t>7.92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3.84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</w:rPr>
                              <w:t>10.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eastAsia="Times New Roman"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i/>
                                <w:color w:val="000000"/>
                              </w:rPr>
                              <w:t>Qualitative interaction</w:t>
                            </w:r>
                          </w:p>
                        </w:tc>
                        <w:tc>
                          <w:tcPr>
                            <w:tcW w:w="6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i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eastAsia="Calibri" w:cs="Calibri"/>
                                <w:color w:val="000000"/>
                              </w:rPr>
                              <w:t xml:space="preserve">    </w:t>
                            </w: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BLC</w:t>
                            </w:r>
                          </w:p>
                        </w:tc>
                        <w:tc>
                          <w:tcPr>
                            <w:tcW w:w="611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</w:rPr>
                              <w:t>1.73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</w:rPr>
                              <w:t>3.14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36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2.21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2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eastAsia="Calibri" w:cs="Calibri"/>
                                <w:color w:val="000000"/>
                              </w:rPr>
                              <w:t xml:space="preserve">    </w:t>
                            </w: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Prolactin</w:t>
                            </w:r>
                          </w:p>
                        </w:tc>
                        <w:tc>
                          <w:tcPr>
                            <w:tcW w:w="61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33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</w:rPr>
                              <w:t>2.16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26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2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eastAsia="Calibri" w:cs="Calibri"/>
                                <w:color w:val="000000"/>
                              </w:rPr>
                              <w:t xml:space="preserve">    </w:t>
                            </w: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SHBG</w:t>
                            </w:r>
                          </w:p>
                        </w:tc>
                        <w:tc>
                          <w:tcPr>
                            <w:tcW w:w="61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</w:rPr>
                              <w:t>1.15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</w:rPr>
                              <w:t>1.33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09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33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2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99" w:hanging="0"/>
                              <w:contextualSpacing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Stem cell factor</w:t>
                            </w:r>
                          </w:p>
                        </w:tc>
                        <w:tc>
                          <w:tcPr>
                            <w:tcW w:w="61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12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99" w:hanging="0"/>
                              <w:contextualSpacing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Growth hormone</w:t>
                            </w:r>
                          </w:p>
                        </w:tc>
                        <w:tc>
                          <w:tcPr>
                            <w:tcW w:w="61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41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98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.4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2.01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</w:rPr>
                              <w:t>1.49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1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spacing w:lineRule="auto" w:line="240" w:before="0" w:after="200"/>
        <w:contextualSpacing/>
        <w:rPr/>
      </w:pPr>
      <w:r>
        <w:rPr>
          <w:b/>
        </w:rPr>
        <w:t xml:space="preserve">Supplementary Table 5. </w:t>
      </w:r>
      <w:r>
        <w:rPr>
          <w:rFonts w:cs="Calibri"/>
        </w:rPr>
        <w:t xml:space="preserve">Summary of analyte levels with significant diagnosis-sex interactions in major depressive disorder (MDD). Analytes were grouped into male or female specific sets accordingly. P = p-value. Q = p-value adjusted for the false discovery rate. R = ratio (schizophrenia/control) using geometric means. </w:t>
      </w:r>
    </w:p>
    <w:p>
      <w:pPr>
        <w:pStyle w:val="Normal"/>
        <w:spacing w:lineRule="auto" w:line="240" w:before="0" w:after="200"/>
        <w:contextualSpacing/>
        <w:rPr>
          <w:rFonts w:cs="Calibri"/>
        </w:rPr>
      </w:pPr>
      <w:r>
        <w:rPr>
          <w:rFonts w:cs="Calibri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page">
                  <wp:posOffset>1054100</wp:posOffset>
                </wp:positionH>
                <wp:positionV relativeFrom="page">
                  <wp:posOffset>1848485</wp:posOffset>
                </wp:positionV>
                <wp:extent cx="4254500" cy="133985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54500" cy="1339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0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00"/>
                              <w:gridCol w:w="828"/>
                              <w:gridCol w:w="772"/>
                              <w:gridCol w:w="772"/>
                              <w:gridCol w:w="828"/>
                              <w:gridCol w:w="772"/>
                              <w:gridCol w:w="828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  <w:lang w:eastAsia="en-GB"/>
                                    </w:rPr>
                                    <w:t>Interaction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  <w:lang w:eastAsia="en-GB"/>
                                    </w:rPr>
                                    <w:t>Males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  <w:lang w:eastAsia="en-GB"/>
                                    </w:rPr>
                                    <w:t>Fema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  <w:lang w:eastAsia="en-GB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  <w:lang w:eastAsia="en-GB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  <w:lang w:eastAsia="en-GB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  <w:lang w:eastAsia="en-GB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  <w:lang w:eastAsia="en-GB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  <w:lang w:eastAsia="en-GB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700" w:type="dxa"/>
                                  <w:gridSpan w:val="7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i/>
                                      <w:i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i/>
                                      <w:color w:val="000000"/>
                                      <w:lang w:eastAsia="en-GB"/>
                                    </w:rPr>
                                    <w:t xml:space="preserve">Male specific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GB"/>
                                    </w:rPr>
                                    <w:t>Ferritin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GB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GB"/>
                                    </w:rPr>
                                    <w:t>0.154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GB"/>
                                    </w:rPr>
                                    <w:t>3.23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GB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GB"/>
                                    </w:rPr>
                                    <w:t>1.78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GB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GB"/>
                                    </w:rPr>
                                    <w:t>Immunoglobulin A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GB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GB"/>
                                    </w:rPr>
                                    <w:t>0.181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GB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GB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GB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GB"/>
                                    </w:rPr>
                                    <w:t>0.3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700" w:type="dxa"/>
                                  <w:gridSpan w:val="7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i/>
                                      <w:i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i/>
                                      <w:color w:val="000000"/>
                                      <w:lang w:eastAsia="en-GB"/>
                                    </w:rPr>
                                    <w:t>Female specif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GB"/>
                                    </w:rPr>
                                    <w:t>Growth hormone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GB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GB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GB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GB"/>
                                    </w:rPr>
                                    <w:t>0.873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GB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GB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5pt;height:105.5pt;mso-wrap-distance-left:9pt;mso-wrap-distance-right:9pt;mso-wrap-distance-top:0pt;mso-wrap-distance-bottom:0pt;margin-top:145.55pt;mso-position-vertical-relative:page;margin-left:83pt;mso-position-horizontal-relative:page">
                <v:fill opacity="0f"/>
                <v:textbox inset="0in,0in,0in,0in">
                  <w:txbxContent>
                    <w:tbl>
                      <w:tblPr>
                        <w:tblW w:w="670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00"/>
                        <w:gridCol w:w="828"/>
                        <w:gridCol w:w="772"/>
                        <w:gridCol w:w="772"/>
                        <w:gridCol w:w="828"/>
                        <w:gridCol w:w="772"/>
                        <w:gridCol w:w="828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6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  <w:lang w:eastAsia="en-GB"/>
                              </w:rPr>
                              <w:t>Interaction</w:t>
                            </w:r>
                          </w:p>
                        </w:tc>
                        <w:tc>
                          <w:tcPr>
                            <w:tcW w:w="16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  <w:lang w:eastAsia="en-GB"/>
                              </w:rPr>
                              <w:t>Males</w:t>
                            </w:r>
                          </w:p>
                        </w:tc>
                        <w:tc>
                          <w:tcPr>
                            <w:tcW w:w="16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  <w:lang w:eastAsia="en-GB"/>
                              </w:rPr>
                              <w:t>Female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  <w:lang w:eastAsia="en-GB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  <w:lang w:eastAsia="en-GB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  <w:lang w:eastAsia="en-GB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  <w:lang w:eastAsia="en-GB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  <w:lang w:eastAsia="en-GB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  <w:lang w:eastAsia="en-GB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700" w:type="dxa"/>
                            <w:gridSpan w:val="7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i/>
                                <w:i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i/>
                                <w:color w:val="000000"/>
                                <w:lang w:eastAsia="en-GB"/>
                              </w:rPr>
                              <w:t xml:space="preserve">Male specific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GB"/>
                              </w:rPr>
                              <w:t>Ferritin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GB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GB"/>
                              </w:rPr>
                              <w:t>0.154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GB"/>
                              </w:rPr>
                              <w:t>3.23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GB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GB"/>
                              </w:rPr>
                              <w:t>1.78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GB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GB"/>
                              </w:rPr>
                              <w:t>Immunoglobulin A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GB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GB"/>
                              </w:rPr>
                              <w:t>0.181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GB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GB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GB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GB"/>
                              </w:rPr>
                              <w:t>0.36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700" w:type="dxa"/>
                            <w:gridSpan w:val="7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i/>
                                <w:i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i/>
                                <w:color w:val="000000"/>
                                <w:lang w:eastAsia="en-GB"/>
                              </w:rPr>
                              <w:t>Female specifi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GB"/>
                              </w:rPr>
                              <w:t>Growth hormone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GB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GB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GB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GB"/>
                              </w:rPr>
                              <w:t>0.873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GB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GB"/>
                              </w:rPr>
                              <w:t>&lt;0.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200"/>
        <w:contextualSpacing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200"/>
        <w:contextualSpacing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200"/>
        <w:contextualSpacing/>
        <w:rPr/>
      </w:pPr>
      <w:r>
        <w:rPr>
          <w:b/>
        </w:rPr>
        <w:t xml:space="preserve">Supplementary Table 6. </w:t>
      </w:r>
      <w:r>
        <w:rPr>
          <w:rFonts w:cs="Calibri"/>
        </w:rPr>
        <w:t>Summary of analyte levels with significant diagnosis-sex interactions in bipolar disorder (BPD). Analytes were grouped into male or female specific sets accordingly. P = p-value. Q = p-value adjusted for the false discovery rate. R = ratio (schizophrenia/control) using geometric means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page">
                  <wp:posOffset>1044575</wp:posOffset>
                </wp:positionH>
                <wp:positionV relativeFrom="paragraph">
                  <wp:posOffset>267970</wp:posOffset>
                </wp:positionV>
                <wp:extent cx="4752975" cy="374523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2975" cy="3745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8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43"/>
                              <w:gridCol w:w="828"/>
                              <w:gridCol w:w="772"/>
                              <w:gridCol w:w="772"/>
                              <w:gridCol w:w="671"/>
                              <w:gridCol w:w="828"/>
                              <w:gridCol w:w="671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  <w:lang w:eastAsia="en-GB"/>
                                    </w:rPr>
                                    <w:t>Interaction</w:t>
                                  </w:r>
                                </w:p>
                              </w:tc>
                              <w:tc>
                                <w:tcPr>
                                  <w:tcW w:w="144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  <w:lang w:eastAsia="en-GB"/>
                                    </w:rPr>
                                    <w:t>Males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  <w:lang w:eastAsia="en-GB"/>
                                    </w:rPr>
                                    <w:t>Fema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  <w:lang w:eastAsia="en-GB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  <w:lang w:eastAsia="en-GB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  <w:lang w:eastAsia="en-GB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  <w:lang w:eastAsia="en-GB"/>
                                    </w:rPr>
                                    <w:t>FC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  <w:lang w:eastAsia="en-GB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  <w:lang w:eastAsia="en-GB"/>
                                    </w:rPr>
                                    <w:t>F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85" w:type="dxa"/>
                                  <w:gridSpan w:val="7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</w:rPr>
                                    <w:t>Male specif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Insulin-like growth factor-binding protein 2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0.125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0.412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1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4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Granulocyte-colony stimulating factor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0.125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1.43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0.167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0.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4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Haptoglobin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0.231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1.75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0.657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0.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4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Myoglobin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0.125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0.292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1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85" w:type="dxa"/>
                                  <w:gridSpan w:val="7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</w:rPr>
                                    <w:t>Female specif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Growth hormone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0.125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0.471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0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85" w:type="dxa"/>
                                  <w:gridSpan w:val="7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</w:rPr>
                                    <w:t>Qualitative interac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 xml:space="preserve">Chromogranin A 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0.204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0.134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0.085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1.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4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AXL receptor tyrosine kinase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0.272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0.085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0.261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1.0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4.25pt;height:294.9pt;mso-wrap-distance-left:9pt;mso-wrap-distance-right:9pt;mso-wrap-distance-top:0pt;mso-wrap-distance-bottom:0pt;margin-top:21.1pt;mso-position-vertical-relative:text;margin-left:82.25pt;mso-position-horizontal-relative:page">
                <v:fill opacity="0f"/>
                <v:textbox inset="0in,0in,0in,0in">
                  <w:txbxContent>
                    <w:tbl>
                      <w:tblPr>
                        <w:tblW w:w="748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43"/>
                        <w:gridCol w:w="828"/>
                        <w:gridCol w:w="772"/>
                        <w:gridCol w:w="772"/>
                        <w:gridCol w:w="671"/>
                        <w:gridCol w:w="828"/>
                        <w:gridCol w:w="671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2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eastAsia="Times New Roman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6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  <w:lang w:eastAsia="en-GB"/>
                              </w:rPr>
                              <w:t>Interaction</w:t>
                            </w:r>
                          </w:p>
                        </w:tc>
                        <w:tc>
                          <w:tcPr>
                            <w:tcW w:w="144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  <w:lang w:eastAsia="en-GB"/>
                              </w:rPr>
                              <w:t>Males</w:t>
                            </w:r>
                          </w:p>
                        </w:tc>
                        <w:tc>
                          <w:tcPr>
                            <w:tcW w:w="149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  <w:lang w:eastAsia="en-GB"/>
                              </w:rPr>
                              <w:t>Female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  <w:lang w:eastAsia="en-GB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  <w:lang w:eastAsia="en-GB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  <w:lang w:eastAsia="en-GB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  <w:lang w:eastAsia="en-GB"/>
                              </w:rPr>
                              <w:t>FC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  <w:lang w:eastAsia="en-GB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  <w:lang w:eastAsia="en-GB"/>
                              </w:rPr>
                              <w:t>F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85" w:type="dxa"/>
                            <w:gridSpan w:val="7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</w:rPr>
                              <w:t>Male specifi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Insulin-like growth factor-binding protein 2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0.125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67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0.412</w:t>
                            </w:r>
                          </w:p>
                        </w:tc>
                        <w:tc>
                          <w:tcPr>
                            <w:tcW w:w="671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1.1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4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Granulocyte-colony stimulating factor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0.125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1.43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0.167</w:t>
                            </w:r>
                          </w:p>
                        </w:tc>
                        <w:tc>
                          <w:tcPr>
                            <w:tcW w:w="67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0.8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4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Haptoglobin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0.231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1.75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0.657</w:t>
                            </w:r>
                          </w:p>
                        </w:tc>
                        <w:tc>
                          <w:tcPr>
                            <w:tcW w:w="67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0.9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4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Myoglobin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0.125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0.292</w:t>
                            </w:r>
                          </w:p>
                        </w:tc>
                        <w:tc>
                          <w:tcPr>
                            <w:tcW w:w="67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1.1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85" w:type="dxa"/>
                            <w:gridSpan w:val="7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</w:rPr>
                              <w:t>Female specifi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Growth hormone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0.125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0.471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67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0.1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85" w:type="dxa"/>
                            <w:gridSpan w:val="7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</w:rPr>
                              <w:t>Qualitative interac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 xml:space="preserve">Chromogranin A 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0.204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0.134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0.085</w:t>
                            </w:r>
                          </w:p>
                        </w:tc>
                        <w:tc>
                          <w:tcPr>
                            <w:tcW w:w="67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1.7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4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AXL receptor tyrosine kinase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0.272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0.085</w:t>
                            </w:r>
                          </w:p>
                        </w:tc>
                        <w:tc>
                          <w:tcPr>
                            <w:tcW w:w="67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0.261</w:t>
                            </w:r>
                          </w:p>
                        </w:tc>
                        <w:tc>
                          <w:tcPr>
                            <w:tcW w:w="6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1.0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08:03:00Z</dcterms:created>
  <dc:creator>jmr201</dc:creator>
  <dc:description/>
  <dc:language>en-US</dc:language>
  <cp:lastModifiedBy>Paul</cp:lastModifiedBy>
  <dcterms:modified xsi:type="dcterms:W3CDTF">2013-09-25T08:03:00Z</dcterms:modified>
  <cp:revision>2</cp:revision>
  <dc:subject/>
  <dc:title/>
</cp:coreProperties>
</file>